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690EF" w14:textId="5D57519F" w:rsidR="009746F6" w:rsidRPr="003405DF" w:rsidRDefault="009746F6" w:rsidP="009746F6">
      <w:pPr>
        <w:rPr>
          <w:rFonts w:asciiTheme="majorBidi" w:hAnsiTheme="majorBidi" w:cstheme="majorBidi"/>
          <w:sz w:val="20"/>
          <w:szCs w:val="20"/>
        </w:rPr>
      </w:pPr>
      <w:bookmarkStart w:id="0" w:name="_ENREF_1"/>
      <w:r w:rsidRPr="003405DF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683CCA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3405DF">
        <w:rPr>
          <w:rFonts w:asciiTheme="majorBidi" w:hAnsiTheme="majorBidi" w:cstheme="majorBidi"/>
          <w:sz w:val="20"/>
          <w:szCs w:val="20"/>
        </w:rPr>
        <w:t xml:space="preserve"> Gene sequences of the primers used for </w:t>
      </w:r>
      <w:proofErr w:type="spellStart"/>
      <w:r w:rsidRPr="003405DF">
        <w:rPr>
          <w:rFonts w:asciiTheme="majorBidi" w:hAnsiTheme="majorBidi" w:cstheme="majorBidi"/>
          <w:sz w:val="20"/>
          <w:szCs w:val="20"/>
        </w:rPr>
        <w:t>qRT</w:t>
      </w:r>
      <w:proofErr w:type="spellEnd"/>
      <w:r w:rsidRPr="003405DF">
        <w:rPr>
          <w:rFonts w:asciiTheme="majorBidi" w:hAnsiTheme="majorBidi" w:cstheme="majorBidi"/>
          <w:sz w:val="20"/>
          <w:szCs w:val="20"/>
        </w:rPr>
        <w:t>-PCR for maize.</w:t>
      </w:r>
    </w:p>
    <w:p w14:paraId="3932E037" w14:textId="77777777" w:rsidR="009746F6" w:rsidRPr="003405DF" w:rsidRDefault="009746F6" w:rsidP="009746F6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1706"/>
        <w:gridCol w:w="4257"/>
        <w:gridCol w:w="4123"/>
        <w:gridCol w:w="2059"/>
        <w:gridCol w:w="1350"/>
      </w:tblGrid>
      <w:tr w:rsidR="003F5A26" w:rsidRPr="003405DF" w14:paraId="282CAC53" w14:textId="77777777" w:rsidTr="00701C3C">
        <w:tc>
          <w:tcPr>
            <w:tcW w:w="1706" w:type="dxa"/>
            <w:vAlign w:val="center"/>
          </w:tcPr>
          <w:p w14:paraId="6FD06B14" w14:textId="77777777" w:rsidR="009746F6" w:rsidRPr="003405DF" w:rsidRDefault="009746F6" w:rsidP="00701C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257" w:type="dxa"/>
            <w:vAlign w:val="center"/>
          </w:tcPr>
          <w:p w14:paraId="29A8DAF3" w14:textId="77777777" w:rsidR="009746F6" w:rsidRPr="003405DF" w:rsidRDefault="009746F6" w:rsidP="00701C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4123" w:type="dxa"/>
            <w:vAlign w:val="center"/>
          </w:tcPr>
          <w:p w14:paraId="4DE45958" w14:textId="77777777" w:rsidR="009746F6" w:rsidRPr="003405DF" w:rsidRDefault="009746F6" w:rsidP="00701C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2059" w:type="dxa"/>
            <w:vAlign w:val="center"/>
          </w:tcPr>
          <w:p w14:paraId="4C44603B" w14:textId="77777777" w:rsidR="009746F6" w:rsidRPr="003405DF" w:rsidRDefault="009746F6" w:rsidP="00701C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350" w:type="dxa"/>
            <w:vAlign w:val="center"/>
          </w:tcPr>
          <w:p w14:paraId="762C9A69" w14:textId="77777777" w:rsidR="009746F6" w:rsidRPr="003405DF" w:rsidRDefault="009746F6" w:rsidP="00701C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3F5A26" w:rsidRPr="003405DF" w14:paraId="6AE51AC4" w14:textId="77777777" w:rsidTr="00701C3C">
        <w:tc>
          <w:tcPr>
            <w:tcW w:w="1706" w:type="dxa"/>
            <w:vAlign w:val="center"/>
          </w:tcPr>
          <w:p w14:paraId="54DBC17F" w14:textId="77777777" w:rsidR="009746F6" w:rsidRPr="003405DF" w:rsidRDefault="009746F6" w:rsidP="00701C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sz w:val="20"/>
                <w:szCs w:val="20"/>
              </w:rPr>
              <w:t>Actin</w:t>
            </w:r>
          </w:p>
        </w:tc>
        <w:tc>
          <w:tcPr>
            <w:tcW w:w="4257" w:type="dxa"/>
            <w:vAlign w:val="center"/>
          </w:tcPr>
          <w:p w14:paraId="0D9AFAB5" w14:textId="77777777" w:rsidR="009746F6" w:rsidRPr="003405DF" w:rsidRDefault="009746F6" w:rsidP="00701C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sz w:val="20"/>
                <w:szCs w:val="20"/>
              </w:rPr>
              <w:t>GGAGCTCGAGAATGCCAAGAGCAG</w:t>
            </w:r>
          </w:p>
        </w:tc>
        <w:tc>
          <w:tcPr>
            <w:tcW w:w="4123" w:type="dxa"/>
            <w:vAlign w:val="center"/>
          </w:tcPr>
          <w:p w14:paraId="0D90B5DE" w14:textId="77777777" w:rsidR="009746F6" w:rsidRPr="003405DF" w:rsidRDefault="009746F6" w:rsidP="00701C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sz w:val="20"/>
                <w:szCs w:val="20"/>
              </w:rPr>
              <w:t>GACCTCAGGGCATCTGAACCTCTC</w:t>
            </w:r>
          </w:p>
        </w:tc>
        <w:tc>
          <w:tcPr>
            <w:tcW w:w="2059" w:type="dxa"/>
            <w:vAlign w:val="center"/>
          </w:tcPr>
          <w:p w14:paraId="039DBD66" w14:textId="77777777" w:rsidR="009746F6" w:rsidRPr="003405DF" w:rsidRDefault="009746F6" w:rsidP="00701C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sz w:val="20"/>
                <w:szCs w:val="20"/>
              </w:rPr>
              <w:t>U60511.1</w:t>
            </w:r>
          </w:p>
        </w:tc>
        <w:tc>
          <w:tcPr>
            <w:tcW w:w="1350" w:type="dxa"/>
            <w:vAlign w:val="center"/>
          </w:tcPr>
          <w:p w14:paraId="5577AAED" w14:textId="313A9F6D" w:rsidR="009746F6" w:rsidRPr="003405DF" w:rsidRDefault="009F77E5" w:rsidP="00701C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="009E4AF0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1537-1719","author":[{"dropping-particle":"","family":"Moniz de Sa","given":"M","non-dropping-particle":"","parse-names":false,"suffix":""},{"dropping-particle":"","family":"Drouin","given":"Guy","non-dropping-particle":"","parse-names":false,"suffix":""}],"container-title":"Molecular biology and evolution","id":"ITEM-1","issue":"9","issued":{"date-parts":[["1996"]]},"page":"1198-1212","title":"Phylogeny and substitution rates of angiosperm actin genes.","type":"article-journal","volume":"13"},"uris":["http://www.mendeley.com/documents/?uuid=86bdc084-db7a-4ebd-a59f-b5e3b6b4e79d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F77E5"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F5A26" w:rsidRPr="003405DF" w14:paraId="4F464B6A" w14:textId="77777777" w:rsidTr="00701C3C">
        <w:tc>
          <w:tcPr>
            <w:tcW w:w="1706" w:type="dxa"/>
            <w:vAlign w:val="center"/>
          </w:tcPr>
          <w:p w14:paraId="55D27BB7" w14:textId="5B06FF86" w:rsidR="009746F6" w:rsidRPr="003405DF" w:rsidRDefault="009746F6" w:rsidP="00701C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Pathogenesis-related gene 5</w:t>
            </w:r>
            <w:r w:rsidRPr="003405D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 w:rsidRPr="003405DF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P</w:t>
            </w:r>
            <w:r w:rsidR="002F387F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r</w:t>
            </w:r>
            <w:r w:rsidRPr="003405DF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5</w:t>
            </w:r>
            <w:r w:rsidRPr="003405D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  <w:r w:rsidRPr="003405D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4257" w:type="dxa"/>
            <w:vAlign w:val="center"/>
          </w:tcPr>
          <w:p w14:paraId="06E10E0D" w14:textId="77777777" w:rsidR="009746F6" w:rsidRPr="003405DF" w:rsidRDefault="009746F6" w:rsidP="00701C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eastAsia="Calibri" w:hAnsiTheme="majorBidi" w:cstheme="majorBidi"/>
                <w:caps/>
                <w:sz w:val="20"/>
                <w:szCs w:val="20"/>
                <w:lang w:val="en-GB"/>
              </w:rPr>
              <w:t>tgcatgcatgggctagtgat</w:t>
            </w:r>
          </w:p>
        </w:tc>
        <w:tc>
          <w:tcPr>
            <w:tcW w:w="4123" w:type="dxa"/>
            <w:vAlign w:val="center"/>
          </w:tcPr>
          <w:p w14:paraId="02E4B1CA" w14:textId="77777777" w:rsidR="009746F6" w:rsidRPr="003405DF" w:rsidRDefault="009746F6" w:rsidP="00701C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eastAsia="Calibri" w:hAnsiTheme="majorBidi" w:cstheme="majorBidi"/>
                <w:caps/>
                <w:sz w:val="20"/>
                <w:szCs w:val="20"/>
                <w:lang w:val="en-GB"/>
              </w:rPr>
              <w:t>cgcacacaaatccagctacg</w:t>
            </w:r>
          </w:p>
        </w:tc>
        <w:tc>
          <w:tcPr>
            <w:tcW w:w="2059" w:type="dxa"/>
            <w:vAlign w:val="center"/>
          </w:tcPr>
          <w:p w14:paraId="1A85342E" w14:textId="77777777" w:rsidR="009746F6" w:rsidRPr="003405DF" w:rsidRDefault="009746F6" w:rsidP="00701C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U82201</w:t>
            </w:r>
          </w:p>
        </w:tc>
        <w:tc>
          <w:tcPr>
            <w:tcW w:w="1350" w:type="dxa"/>
            <w:vAlign w:val="center"/>
          </w:tcPr>
          <w:p w14:paraId="032F791F" w14:textId="534784C2" w:rsidR="009746F6" w:rsidRPr="003405DF" w:rsidRDefault="009E4AF0" w:rsidP="00701C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 w:fldLock="1"/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>ADDIN CSL_CITATION {"citationItems":[{"id":"ITEM-1","itemData":{"ISSN":"0894-0282","author":[{"dropping-particle":"","family":"Morris","given":"Shericca W","non-dropping-particle":"","parse-names":false,"suffix":""},{"dropping-particle":"","family":"Vernooij","given":"Bernard","non-dropping-particle":"","parse-names":false,"suffix":""},{"dropping-particle":"","family":"Titatarn","given":"Somkiat","non-dropping-particle":"","parse-names":false,"suffix":""},{"dropping-particle":"","family":"Starrett","given":"Mark","non-dropping-particle":"","parse-names":false,"suffix":""},{"dropping-particle":"","family":"Thomas","given":"Steve","non-dropping-particle":"","parse-names":false,"suffix":""},{"dropping-particle":"","family":"Wiltse","given":"Curtis C","non-dropping-particle":"","parse-names":false,"suffix":""},{"dropping-particle":"","family":"Frederiksen","given":"Richard A","non-dropping-particle":"","parse-names":false,"suffix":""},{"dropping-particle":"","family":"Bhandhufalck","given":"Amornrut","non-dropping-particle":"","parse-names":false,"suffix":""},{"dropping-particle":"","family":"Hulbert","given":"Scot","non-dropping-particle":"","parse-names":false,"suffix":""},{"dropping-particle":"","family":"Uknes","given":"Scott","non-dropping-particle":"","parse-names":false,"suffix":""}],"container-title":"Molecular Plant-Microbe Interactions","id":"ITEM-1","issue":"7","issued":{"date-parts":[["1998"]]},"page":"643-658","publisher":"Am Phytopath Society","title":"Induced resistance responses in maize","type":"article-journal","volume":"11"},"uris":["http://www.mendeley.com/documents/?uuid=5897abec-50b9-4d37-bed2-c743ba3b5b67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9E4AF0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[2]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</w:tr>
      <w:tr w:rsidR="003F5A26" w:rsidRPr="003405DF" w14:paraId="136A3133" w14:textId="77777777" w:rsidTr="00701C3C">
        <w:tc>
          <w:tcPr>
            <w:tcW w:w="1706" w:type="dxa"/>
            <w:vAlign w:val="center"/>
          </w:tcPr>
          <w:p w14:paraId="56C80158" w14:textId="37244DEF" w:rsidR="009746F6" w:rsidRPr="003405DF" w:rsidRDefault="00857FF2" w:rsidP="00701C3C">
            <w:pPr>
              <w:pStyle w:val="NormalWeb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405DF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Pathogenesis-related gene </w:t>
            </w:r>
            <w:r w:rsidR="002F387F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4 (</w:t>
            </w:r>
            <w:r w:rsidR="009746F6" w:rsidRPr="003405D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4</w:t>
            </w:r>
            <w:r w:rsidR="002F387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  <w:r w:rsidR="009746F6" w:rsidRPr="003405D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257" w:type="dxa"/>
            <w:vAlign w:val="center"/>
          </w:tcPr>
          <w:p w14:paraId="51E863A9" w14:textId="77777777" w:rsidR="009746F6" w:rsidRPr="003405DF" w:rsidRDefault="009746F6" w:rsidP="00701C3C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sz w:val="20"/>
                <w:szCs w:val="20"/>
              </w:rPr>
              <w:t xml:space="preserve">GCCAACCACGAGACCATAAAG </w:t>
            </w:r>
          </w:p>
        </w:tc>
        <w:tc>
          <w:tcPr>
            <w:tcW w:w="4123" w:type="dxa"/>
            <w:vAlign w:val="center"/>
          </w:tcPr>
          <w:p w14:paraId="5B442A4D" w14:textId="77777777" w:rsidR="009746F6" w:rsidRPr="003405DF" w:rsidRDefault="009746F6" w:rsidP="00701C3C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sz w:val="20"/>
                <w:szCs w:val="20"/>
              </w:rPr>
              <w:t xml:space="preserve">CACGGCCACTGCGTGTT </w:t>
            </w:r>
          </w:p>
        </w:tc>
        <w:tc>
          <w:tcPr>
            <w:tcW w:w="2059" w:type="dxa"/>
            <w:vAlign w:val="center"/>
          </w:tcPr>
          <w:p w14:paraId="6117B8FE" w14:textId="77777777" w:rsidR="009746F6" w:rsidRPr="003405DF" w:rsidRDefault="009746F6" w:rsidP="00701C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sz w:val="20"/>
                <w:szCs w:val="20"/>
              </w:rPr>
              <w:t>NP_001150754.1</w:t>
            </w:r>
          </w:p>
        </w:tc>
        <w:tc>
          <w:tcPr>
            <w:tcW w:w="1350" w:type="dxa"/>
            <w:vAlign w:val="center"/>
          </w:tcPr>
          <w:p w14:paraId="6620CD20" w14:textId="3A9755F3" w:rsidR="009746F6" w:rsidRPr="003405DF" w:rsidRDefault="009E4AF0" w:rsidP="00701C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0036-8075","author":[{"dropping-particle":"","family":"Schnable","given":"Patrick S","non-dropping-particle":"","parse-names":false,"suffix":""},{"dropping-particle":"","family":"Ware","given":"Doreen","non-dropping-particle":"","parse-names":false,"suffix":""},{"dropping-particle":"","family":"Fulton","given":"Robert S","non-dropping-particle":"","parse-names":false,"suffix":""},{"dropping-particle":"","family":"Stein","given":"Joshua C","non-dropping-particle":"","parse-names":false,"suffix":""},{"dropping-particle":"","family":"Wei","given":"Fusheng","non-dropping-particle":"","parse-names":false,"suffix":""},{"dropping-particle":"","family":"Pasternak","given":"Shiran","non-dropping-particle":"","parse-names":false,"suffix":""},{"dropping-particle":"","family":"Liang","given":"Chengzhi","non-dropping-particle":"","parse-names":false,"suffix":""},{"dropping-particle":"","family":"Zhang","given":"Jianwei","non-dropping-particle":"","parse-names":false,"suffix":""},{"dropping-particle":"","family":"Fulton","given":"Lucinda","non-dropping-particle":"","parse-names":false,"suffix":""},{"dropping-particle":"","family":"Graves","given":"Tina A","non-dropping-particle":"","parse-names":false,"suffix":""}],"container-title":"science","id":"ITEM-1","issue":"5956","issued":{"date-parts":[["2009"]]},"page":"1112-1115","publisher":"American Association for the Advancement of Science","title":"The B73 maize genome: complexity, diversity, and dynamics","type":"article-journal","volume":"326"},"uris":["http://www.mendeley.com/documents/?uuid=e82925ee-af7a-41a1-a27b-c9016f25004d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E4AF0"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F5A26" w:rsidRPr="003405DF" w14:paraId="2753A8AF" w14:textId="77777777" w:rsidTr="00701C3C">
        <w:tc>
          <w:tcPr>
            <w:tcW w:w="1706" w:type="dxa"/>
            <w:vAlign w:val="center"/>
          </w:tcPr>
          <w:p w14:paraId="6BEE2C92" w14:textId="77777777" w:rsidR="009746F6" w:rsidRPr="003405DF" w:rsidRDefault="009746F6" w:rsidP="00701C3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3405DF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Endochitinase A</w:t>
            </w:r>
          </w:p>
        </w:tc>
        <w:tc>
          <w:tcPr>
            <w:tcW w:w="4257" w:type="dxa"/>
            <w:vAlign w:val="center"/>
          </w:tcPr>
          <w:p w14:paraId="2B30BBFA" w14:textId="77777777" w:rsidR="009746F6" w:rsidRPr="003405DF" w:rsidRDefault="009746F6" w:rsidP="00701C3C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sz w:val="20"/>
                <w:szCs w:val="20"/>
              </w:rPr>
              <w:t xml:space="preserve">CAAGACGGCGCTCTGGTT </w:t>
            </w:r>
          </w:p>
        </w:tc>
        <w:tc>
          <w:tcPr>
            <w:tcW w:w="4123" w:type="dxa"/>
            <w:vAlign w:val="center"/>
          </w:tcPr>
          <w:p w14:paraId="07A81EB2" w14:textId="77777777" w:rsidR="009746F6" w:rsidRPr="003405DF" w:rsidRDefault="009746F6" w:rsidP="00701C3C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sz w:val="20"/>
                <w:szCs w:val="20"/>
              </w:rPr>
              <w:t xml:space="preserve">AAGCCCTGCGGCATCA </w:t>
            </w:r>
          </w:p>
        </w:tc>
        <w:tc>
          <w:tcPr>
            <w:tcW w:w="2059" w:type="dxa"/>
            <w:vAlign w:val="center"/>
          </w:tcPr>
          <w:p w14:paraId="57AE40F8" w14:textId="77777777" w:rsidR="009746F6" w:rsidRPr="003405DF" w:rsidRDefault="009746F6" w:rsidP="00701C3C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3405DF">
              <w:rPr>
                <w:rFonts w:asciiTheme="majorBidi" w:hAnsiTheme="majorBidi" w:cstheme="majorBidi"/>
                <w:sz w:val="20"/>
                <w:szCs w:val="20"/>
              </w:rPr>
              <w:t xml:space="preserve">NP_001158904.1 </w:t>
            </w:r>
          </w:p>
        </w:tc>
        <w:tc>
          <w:tcPr>
            <w:tcW w:w="1350" w:type="dxa"/>
            <w:vAlign w:val="center"/>
          </w:tcPr>
          <w:p w14:paraId="52FF4DAC" w14:textId="5B4283A7" w:rsidR="009746F6" w:rsidRPr="003405DF" w:rsidRDefault="009E4AF0" w:rsidP="00701C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 w:fldLock="1"/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>ADDIN CSL_CITATION {"citationItems":[{"id":"ITEM-1","itemData":{"ISSN":"0036-8075","author":[{"dropping-particle":"","family":"Schnable","given":"Patrick S","non-dropping-particle":"","parse-names":false,"suffix":""},{"dropping-particle":"","family":"Ware","given":"Doreen","non-dropping-particle":"","parse-names":false,"suffix":""},{"dropping-particle":"","family":"Fulton","given":"Robert S","non-dropping-particle":"","parse-names":false,"suffix":""},{"dropping-particle":"","family":"Stein","given":"Joshua C","non-dropping-particle":"","parse-names":false,"suffix":""},{"dropping-particle":"","family":"Wei","given":"Fusheng","non-dropping-particle":"","parse-names":false,"suffix":""},{"dropping-particle":"","family":"Pasternak","given":"Shiran","non-dropping-particle":"","parse-names":false,"suffix":""},{"dropping-particle":"","family":"Liang","given":"Chengzhi","non-dropping-particle":"","parse-names":false,"suffix":""},{"dropping-particle":"","family":"Zhang","given":"Jianwei","non-dropping-particle":"","parse-names":false,"suffix":""},{"dropping-particle":"","family":"Fulton","given":"Lucinda","non-dropping-particle":"","parse-names":false,"suffix":""},{"dropping-particle":"","family":"Graves","given":"Tina A","non-dropping-particle":"","parse-names":false,"suffix":""}],"container-title":"science","id":"ITEM-1","issue":"5956","issued":{"date-parts":[["2009"]]},"page":"1112-1115","publisher":"American Association for the Advancement of Science","title":"The B73 maize genome: complexity, diversity, and dynamics","type":"article-journal","volume":"326"},"uris":["http://www.mendeley.com/documents/?uuid=e82925ee-af7a-41a1-a27b-c9016f25004d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9E4AF0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</w:tr>
      <w:tr w:rsidR="003F5A26" w:rsidRPr="003405DF" w14:paraId="4B4D5104" w14:textId="77777777" w:rsidTr="00701C3C">
        <w:tc>
          <w:tcPr>
            <w:tcW w:w="1706" w:type="dxa"/>
            <w:vAlign w:val="center"/>
          </w:tcPr>
          <w:p w14:paraId="4F7B1C50" w14:textId="076B55C1" w:rsidR="009746F6" w:rsidRPr="003405DF" w:rsidRDefault="009746F6" w:rsidP="00701C3C">
            <w:pP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3405DF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Lipoxygenase 1</w:t>
            </w:r>
            <w:r w:rsidRPr="003405DF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 xml:space="preserve"> (L</w:t>
            </w:r>
            <w:r w:rsidR="009D130A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ox</w:t>
            </w:r>
            <w:r w:rsidRPr="003405DF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1)</w:t>
            </w:r>
          </w:p>
        </w:tc>
        <w:tc>
          <w:tcPr>
            <w:tcW w:w="4257" w:type="dxa"/>
            <w:vAlign w:val="center"/>
          </w:tcPr>
          <w:p w14:paraId="40FA01A1" w14:textId="77777777" w:rsidR="009746F6" w:rsidRPr="00857FF2" w:rsidRDefault="009746F6" w:rsidP="00857FF2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857FF2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GTTCCGTGAAGTGTGGTTCT</w:t>
            </w:r>
          </w:p>
        </w:tc>
        <w:tc>
          <w:tcPr>
            <w:tcW w:w="4123" w:type="dxa"/>
            <w:vAlign w:val="center"/>
          </w:tcPr>
          <w:p w14:paraId="521D4BCA" w14:textId="77777777" w:rsidR="009746F6" w:rsidRPr="00857FF2" w:rsidRDefault="009746F6" w:rsidP="00857FF2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857FF2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TGTAAGGAGTACTTGGCATATTTGC</w:t>
            </w:r>
          </w:p>
        </w:tc>
        <w:tc>
          <w:tcPr>
            <w:tcW w:w="2059" w:type="dxa"/>
            <w:vAlign w:val="center"/>
          </w:tcPr>
          <w:p w14:paraId="48F1571A" w14:textId="77777777" w:rsidR="009746F6" w:rsidRPr="00857FF2" w:rsidRDefault="009746F6" w:rsidP="00857FF2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857FF2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AF271894</w:t>
            </w:r>
          </w:p>
        </w:tc>
        <w:tc>
          <w:tcPr>
            <w:tcW w:w="1350" w:type="dxa"/>
            <w:vAlign w:val="center"/>
          </w:tcPr>
          <w:p w14:paraId="6DA76EAA" w14:textId="65F91A2B" w:rsidR="009746F6" w:rsidRPr="00857FF2" w:rsidRDefault="009E4AF0" w:rsidP="00701C3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begin" w:fldLock="1"/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instrText>ADDIN CSL_CITATION {"citationItems":[{"id":"ITEM-1","itemData":{"ISSN":"1573-1561","author":[{"dropping-particle":"","family":"Shivaji","given":"Renuka","non-dropping-particle":"","parse-names":false,"suffix":""},{"dropping-particle":"","family":"Camas","given":"Alberto","non-dropping-particle":"","parse-names":false,"suffix":""},{"dropping-particle":"","family":"Ankala","given":"Arunkanth","non-dropping-particle":"","parse-names":false,"suffix":""},{"dropping-particle":"","family":"Engelberth","given":"Jurgen","non-dropping-particle":"","parse-names":false,"suffix":""},{"dropping-particle":"","family":"Tumlinson","given":"James H","non-dropping-particle":"","parse-names":false,"suffix":""},{"dropping-particle":"","family":"Williams","given":"W Paul","non-dropping-particle":"","parse-names":false,"suffix":""},{"dropping-particle":"","family":"Wilkinson","given":"Jeff R","non-dropping-particle":"","parse-names":false,"suffix":""},{"dropping-particle":"","family":"Luthe","given":"Dawn Sywassink","non-dropping-particle":"","parse-names":false,"suffix":""}],"container-title":"Journal of chemical ecology","id":"ITEM-1","issue":"2","issued":{"date-parts":[["2010"]]},"page":"179-191","publisher":"Springer","title":"Plants on constant alert: elevated levels of jasmonic acid and jasmonate-induced transcripts in caterpillar-resistant maize","type":"article-journal","volume":"36"},"uris":["http://www.mendeley.com/documents/?uuid=5a6cdbb6-9fe9-4081-a2d3-9bff0d7d266f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9E4AF0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GB"/>
              </w:rPr>
              <w:t>[4]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</w:tr>
      <w:tr w:rsidR="003F5A26" w:rsidRPr="003405DF" w14:paraId="73F31F55" w14:textId="77777777" w:rsidTr="00701C3C">
        <w:tc>
          <w:tcPr>
            <w:tcW w:w="1706" w:type="dxa"/>
            <w:vAlign w:val="center"/>
          </w:tcPr>
          <w:p w14:paraId="02600596" w14:textId="3CD08A64" w:rsidR="00533A38" w:rsidRPr="003405DF" w:rsidRDefault="00533A38" w:rsidP="00701C3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Lipoxygenase 3</w:t>
            </w:r>
            <w:r w:rsidR="00BD0550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(</w:t>
            </w:r>
            <w:r w:rsidR="00BD0550" w:rsidRPr="009D130A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L</w:t>
            </w:r>
            <w:r w:rsidR="009D130A" w:rsidRPr="009D130A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ox</w:t>
            </w:r>
            <w:r w:rsidR="00BD0550" w:rsidRPr="009D130A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3</w:t>
            </w:r>
            <w:r w:rsidR="00BD0550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4257" w:type="dxa"/>
            <w:vAlign w:val="center"/>
          </w:tcPr>
          <w:p w14:paraId="38C2FF7E" w14:textId="366D5C8A" w:rsidR="00533A38" w:rsidRPr="00857FF2" w:rsidRDefault="001D2DD0" w:rsidP="001D2DD0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857FF2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TCACGAGCCAGATCCAGACCA</w:t>
            </w:r>
          </w:p>
        </w:tc>
        <w:tc>
          <w:tcPr>
            <w:tcW w:w="4123" w:type="dxa"/>
            <w:vAlign w:val="center"/>
          </w:tcPr>
          <w:p w14:paraId="2BD060DD" w14:textId="1F61659A" w:rsidR="00533A38" w:rsidRPr="00857FF2" w:rsidRDefault="0099351C" w:rsidP="0099351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857FF2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ATTCGATTCACCAGCCCACACG</w:t>
            </w:r>
          </w:p>
        </w:tc>
        <w:tc>
          <w:tcPr>
            <w:tcW w:w="2059" w:type="dxa"/>
            <w:vAlign w:val="center"/>
          </w:tcPr>
          <w:p w14:paraId="7420D1D4" w14:textId="6ACB8B04" w:rsidR="00533A38" w:rsidRPr="00857FF2" w:rsidRDefault="00E30619" w:rsidP="00701C3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857FF2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AF149803</w:t>
            </w:r>
          </w:p>
        </w:tc>
        <w:tc>
          <w:tcPr>
            <w:tcW w:w="1350" w:type="dxa"/>
            <w:vAlign w:val="center"/>
          </w:tcPr>
          <w:p w14:paraId="2A1EA029" w14:textId="1D5BC347" w:rsidR="00533A38" w:rsidRPr="00857FF2" w:rsidRDefault="009E4AF0" w:rsidP="00701C3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begin" w:fldLock="1"/>
            </w:r>
            <w:r w:rsidR="003F5A2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instrText>ADDIN CSL_CITATION {"citationItems":[{"id":"ITEM-1","itemData":{"ISSN":"1573-1561","author":[{"dropping-particle":"","family":"Shivaji","given":"Renuka","non-dropping-particle":"","parse-names":false,"suffix":""},{"dropping-particle":"","family":"Camas","given":"Alberto","non-dropping-particle":"","parse-names":false,"suffix":""},{"dropping-particle":"","family":"Ankala","given":"Arunkanth","non-dropping-particle":"","parse-names":false,"suffix":""},{"dropping-particle":"","family":"Engelberth","given":"Jurgen","non-dropping-particle":"","parse-names":false,"suffix":""},{"dropping-particle":"","family":"Tumlinson","given":"James H","non-dropping-particle":"","parse-names":false,"suffix":""},{"dropping-particle":"","family":"Williams","given":"W Paul","non-dropping-particle":"","parse-names":false,"suffix":""},{"dropping-particle":"","family":"Wilkinson","given":"Jeff R","non-dropping-particle":"","parse-names":false,"suffix":""},{"dropping-particle":"","family":"Luthe","given":"Dawn Sywassink","non-dropping-particle":"","parse-names":false,"suffix":""}],"container-title":"Journal of chemical ecology","id":"ITEM-1","issue":"2","issued":{"date-parts":[["2010"]]},"page":"179-191","publisher":"Springer","title":"Plants on constant alert: elevated levels of jasmonic acid and jasmonate-induced transcripts in caterpillar-resistant maize","type":"article-journal","volume":"36"},"uris":["http://www.mendeley.com/documents/?uuid=5a6cdbb6-9fe9-4081-a2d3-9bff0d7d266f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9E4AF0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GB"/>
              </w:rPr>
              <w:t>[4]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</w:tr>
      <w:tr w:rsidR="003F5A26" w:rsidRPr="003405DF" w14:paraId="6703DFF1" w14:textId="77777777" w:rsidTr="00701C3C">
        <w:tc>
          <w:tcPr>
            <w:tcW w:w="1706" w:type="dxa"/>
            <w:vAlign w:val="center"/>
          </w:tcPr>
          <w:p w14:paraId="0444571A" w14:textId="25617A19" w:rsidR="00A26D97" w:rsidRDefault="00A26D97" w:rsidP="00701C3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Lipoxygenase 6</w:t>
            </w:r>
            <w:r w:rsidR="009D130A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(</w:t>
            </w:r>
            <w:r w:rsidR="009D130A" w:rsidRPr="002F387F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Lox6</w:t>
            </w:r>
            <w:r w:rsidR="009D130A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4257" w:type="dxa"/>
            <w:vAlign w:val="center"/>
          </w:tcPr>
          <w:p w14:paraId="4CCE4108" w14:textId="1B570A9F" w:rsidR="00A26D97" w:rsidRPr="00857FF2" w:rsidRDefault="006836EB" w:rsidP="00857FF2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857FF2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ACAGCCCTGACTGGTGCTC </w:t>
            </w:r>
          </w:p>
        </w:tc>
        <w:tc>
          <w:tcPr>
            <w:tcW w:w="4123" w:type="dxa"/>
            <w:vAlign w:val="center"/>
          </w:tcPr>
          <w:p w14:paraId="1FA1BFC7" w14:textId="476135BB" w:rsidR="00A26D97" w:rsidRPr="00857FF2" w:rsidRDefault="00DD0B11" w:rsidP="00857FF2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857FF2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TTCACGTTTATGTGGTGGAGA </w:t>
            </w:r>
          </w:p>
        </w:tc>
        <w:tc>
          <w:tcPr>
            <w:tcW w:w="2059" w:type="dxa"/>
            <w:vAlign w:val="center"/>
          </w:tcPr>
          <w:p w14:paraId="1B46F00A" w14:textId="77777777" w:rsidR="00A26D97" w:rsidRPr="00857FF2" w:rsidRDefault="00A26D97" w:rsidP="00857FF2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Align w:val="center"/>
          </w:tcPr>
          <w:p w14:paraId="0B7372B2" w14:textId="06F7B0E4" w:rsidR="00A26D97" w:rsidRPr="00857FF2" w:rsidRDefault="003F5A26" w:rsidP="00857FF2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begin" w:fldLock="1"/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instrText>ADDIN CSL_CITATION {"citationItems":[{"id":"ITEM-1","itemData":{"ISSN":"0027-8424","author":[{"dropping-particle":"","family":"Christensen","given":"Shawn A","non-dropping-particle":"","parse-names":false,"suffix":""},{"dropping-particle":"","family":"Huffaker","given":"Alisa","non-dropping-particle":"","parse-names":false,"suffix":""},{"dropping-particle":"","family":"Kaplan","given":"Fatma","non-dropping-particle":"","parse-names":false,"suffix":""},{"dropping-particle":"","family":"Sims","given":"James","non-dropping-particle":"","parse-names":false,"suffix":""},{"dropping-particle":"","family":"Ziemann","given":"Sebastian","non-dropping-particle":"","parse-names":false,"suffix":""},{"dropping-particle":"","family":"Doehlemann","given":"Gunther","non-dropping-particle":"","parse-names":false,"suffix":""},{"dropping-particle":"","family":"Ji","given":"Lexiang","non-dropping-particle":"","parse-names":false,"suffix":""},{"dropping-particle":"","family":"Schmitz","given":"Robert J","non-dropping-particle":"","parse-names":false,"suffix":""},{"dropping-particle":"V","family":"Kolomiets","given":"Michael","non-dropping-particle":"","parse-names":false,"suffix":""},{"dropping-particle":"","family":"Alborn","given":"Hans T","non-dropping-particle":"","parse-names":false,"suffix":""}],"container-title":"Proceedings of the National Academy of Sciences","id":"ITEM-1","issue":"36","issued":{"date-parts":[["2015"]]},"page":"11407-11412","publisher":"National Acad Sciences","title":"Maize death acids, 9-lipoxygenase–derived cyclopente (a) nones, display activity as cytotoxic phytoalexins and transcriptional mediators","type":"article-journal","volume":"112"},"uris":["http://www.mendeley.com/documents/?uuid=c749938a-afd3-4591-9187-b79e2412ec6d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3F5A26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GB"/>
              </w:rPr>
              <w:t>[5]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7029D799" w14:textId="77777777" w:rsidR="009746F6" w:rsidRPr="003405DF" w:rsidRDefault="009746F6" w:rsidP="00BA20AB">
      <w:pPr>
        <w:spacing w:line="276" w:lineRule="auto"/>
        <w:rPr>
          <w:rFonts w:asciiTheme="majorBidi" w:hAnsiTheme="majorBidi" w:cstheme="majorBidi"/>
          <w:b/>
          <w:iCs/>
          <w:noProof/>
          <w:sz w:val="20"/>
          <w:szCs w:val="20"/>
        </w:rPr>
      </w:pPr>
    </w:p>
    <w:p w14:paraId="46148056" w14:textId="182AE11F" w:rsidR="003F5A26" w:rsidRPr="003F5A26" w:rsidRDefault="003F5A26" w:rsidP="003F5A26">
      <w:pPr>
        <w:widowControl w:val="0"/>
        <w:autoSpaceDE w:val="0"/>
        <w:autoSpaceDN w:val="0"/>
        <w:adjustRightInd w:val="0"/>
        <w:ind w:left="640" w:hanging="640"/>
        <w:rPr>
          <w:noProof/>
          <w:sz w:val="20"/>
        </w:rPr>
      </w:pPr>
      <w:r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fldChar w:fldCharType="begin" w:fldLock="1"/>
      </w:r>
      <w:r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instrText xml:space="preserve">ADDIN Mendeley Bibliography CSL_BIBLIOGRAPHY </w:instrText>
      </w:r>
      <w:r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fldChar w:fldCharType="separate"/>
      </w:r>
      <w:r w:rsidRPr="003F5A26">
        <w:rPr>
          <w:noProof/>
          <w:sz w:val="20"/>
        </w:rPr>
        <w:t xml:space="preserve">1. </w:t>
      </w:r>
      <w:r w:rsidRPr="003F5A26">
        <w:rPr>
          <w:noProof/>
          <w:sz w:val="20"/>
        </w:rPr>
        <w:tab/>
        <w:t xml:space="preserve">Moniz de Sa M, Drouin G. Phylogeny and substitution rates of angiosperm actin genes. Mol Biol Evol. 1996;13: 1198–1212. </w:t>
      </w:r>
    </w:p>
    <w:p w14:paraId="1B8C3DD5" w14:textId="77777777" w:rsidR="003F5A26" w:rsidRPr="003F5A26" w:rsidRDefault="003F5A26" w:rsidP="003F5A26">
      <w:pPr>
        <w:widowControl w:val="0"/>
        <w:autoSpaceDE w:val="0"/>
        <w:autoSpaceDN w:val="0"/>
        <w:adjustRightInd w:val="0"/>
        <w:ind w:left="640" w:hanging="640"/>
        <w:rPr>
          <w:noProof/>
          <w:sz w:val="20"/>
        </w:rPr>
      </w:pPr>
      <w:r w:rsidRPr="003F5A26">
        <w:rPr>
          <w:noProof/>
          <w:sz w:val="20"/>
        </w:rPr>
        <w:t xml:space="preserve">2. </w:t>
      </w:r>
      <w:r w:rsidRPr="003F5A26">
        <w:rPr>
          <w:noProof/>
          <w:sz w:val="20"/>
        </w:rPr>
        <w:tab/>
        <w:t xml:space="preserve">Morris SW, Vernooij B, Titatarn S, Starrett M, Thomas S, Wiltse CC, et al. Induced resistance responses in maize. Mol Plant-Microbe Interact. 1998;11: 643–658. </w:t>
      </w:r>
    </w:p>
    <w:p w14:paraId="6E2CDF01" w14:textId="77777777" w:rsidR="003F5A26" w:rsidRPr="003F5A26" w:rsidRDefault="003F5A26" w:rsidP="003F5A26">
      <w:pPr>
        <w:widowControl w:val="0"/>
        <w:autoSpaceDE w:val="0"/>
        <w:autoSpaceDN w:val="0"/>
        <w:adjustRightInd w:val="0"/>
        <w:ind w:left="640" w:hanging="640"/>
        <w:rPr>
          <w:noProof/>
          <w:sz w:val="20"/>
        </w:rPr>
      </w:pPr>
      <w:r w:rsidRPr="003F5A26">
        <w:rPr>
          <w:noProof/>
          <w:sz w:val="20"/>
        </w:rPr>
        <w:t xml:space="preserve">3. </w:t>
      </w:r>
      <w:r w:rsidRPr="003F5A26">
        <w:rPr>
          <w:noProof/>
          <w:sz w:val="20"/>
        </w:rPr>
        <w:tab/>
        <w:t xml:space="preserve">Schnable PS, Ware D, Fulton RS, Stein JC, Wei F, Pasternak S, et al. The B73 maize genome: complexity, diversity, and dynamics. Science (80- ). 2009;326: 1112–1115. </w:t>
      </w:r>
    </w:p>
    <w:p w14:paraId="4A742645" w14:textId="77777777" w:rsidR="003F5A26" w:rsidRPr="003F5A26" w:rsidRDefault="003F5A26" w:rsidP="003F5A26">
      <w:pPr>
        <w:widowControl w:val="0"/>
        <w:autoSpaceDE w:val="0"/>
        <w:autoSpaceDN w:val="0"/>
        <w:adjustRightInd w:val="0"/>
        <w:ind w:left="640" w:hanging="640"/>
        <w:rPr>
          <w:noProof/>
          <w:sz w:val="20"/>
        </w:rPr>
      </w:pPr>
      <w:r w:rsidRPr="003F5A26">
        <w:rPr>
          <w:noProof/>
          <w:sz w:val="20"/>
        </w:rPr>
        <w:t xml:space="preserve">4. </w:t>
      </w:r>
      <w:r w:rsidRPr="003F5A26">
        <w:rPr>
          <w:noProof/>
          <w:sz w:val="20"/>
        </w:rPr>
        <w:tab/>
        <w:t xml:space="preserve">Shivaji R, Camas A, Ankala A, Engelberth J, Tumlinson JH, Williams WP, et al. Plants on constant alert: elevated levels of jasmonic acid and jasmonate-induced transcripts in caterpillar-resistant maize. J Chem Ecol. 2010;36: 179–191. </w:t>
      </w:r>
    </w:p>
    <w:p w14:paraId="64ECF71C" w14:textId="77777777" w:rsidR="003F5A26" w:rsidRPr="003F5A26" w:rsidRDefault="003F5A26" w:rsidP="003F5A26">
      <w:pPr>
        <w:widowControl w:val="0"/>
        <w:autoSpaceDE w:val="0"/>
        <w:autoSpaceDN w:val="0"/>
        <w:adjustRightInd w:val="0"/>
        <w:ind w:left="640" w:hanging="640"/>
        <w:rPr>
          <w:noProof/>
          <w:sz w:val="20"/>
        </w:rPr>
      </w:pPr>
      <w:r w:rsidRPr="003F5A26">
        <w:rPr>
          <w:noProof/>
          <w:sz w:val="20"/>
        </w:rPr>
        <w:t xml:space="preserve">5. </w:t>
      </w:r>
      <w:r w:rsidRPr="003F5A26">
        <w:rPr>
          <w:noProof/>
          <w:sz w:val="20"/>
        </w:rPr>
        <w:tab/>
        <w:t xml:space="preserve">Christensen SA, Huffaker A, Kaplan F, Sims J, Ziemann S, Doehlemann G, et al. Maize death acids, 9-lipoxygenase–derived cyclopente (a) nones, display activity as cytotoxic phytoalexins and transcriptional mediators. Proc Natl Acad Sci. 2015;112: 11407–11412. </w:t>
      </w:r>
    </w:p>
    <w:p w14:paraId="160C7C9E" w14:textId="71D0E966" w:rsidR="003F5A26" w:rsidRDefault="003F5A26" w:rsidP="00BA20AB">
      <w:pPr>
        <w:spacing w:line="276" w:lineRule="auto"/>
        <w:ind w:left="720" w:hanging="720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fldChar w:fldCharType="end"/>
      </w:r>
    </w:p>
    <w:bookmarkEnd w:id="0"/>
    <w:p w14:paraId="03A3459F" w14:textId="77777777" w:rsidR="008661A5" w:rsidRDefault="00000000"/>
    <w:sectPr w:rsidR="008661A5" w:rsidSect="001779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6F6"/>
    <w:rsid w:val="00066B45"/>
    <w:rsid w:val="001D2DD0"/>
    <w:rsid w:val="00295E69"/>
    <w:rsid w:val="002F387F"/>
    <w:rsid w:val="003F18FB"/>
    <w:rsid w:val="003F5A26"/>
    <w:rsid w:val="00533A38"/>
    <w:rsid w:val="006836EB"/>
    <w:rsid w:val="00683CCA"/>
    <w:rsid w:val="006E4B3F"/>
    <w:rsid w:val="00857FF2"/>
    <w:rsid w:val="009746F6"/>
    <w:rsid w:val="0099351C"/>
    <w:rsid w:val="009D130A"/>
    <w:rsid w:val="009E4AF0"/>
    <w:rsid w:val="009F77E5"/>
    <w:rsid w:val="00A26D97"/>
    <w:rsid w:val="00BA20AB"/>
    <w:rsid w:val="00BD0550"/>
    <w:rsid w:val="00CC041F"/>
    <w:rsid w:val="00D253B9"/>
    <w:rsid w:val="00DD0B11"/>
    <w:rsid w:val="00E06FE6"/>
    <w:rsid w:val="00E30619"/>
    <w:rsid w:val="00E8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83725"/>
  <w15:chartTrackingRefBased/>
  <w15:docId w15:val="{E18516A7-EC8A-4945-8580-B77E408FA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4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6F6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746F6"/>
    <w:pPr>
      <w:spacing w:before="100" w:beforeAutospacing="1" w:after="100" w:afterAutospacing="1"/>
    </w:pPr>
    <w:rPr>
      <w:lang w:eastAsia="zh-CN"/>
    </w:rPr>
  </w:style>
  <w:style w:type="character" w:customStyle="1" w:styleId="apple-converted-space">
    <w:name w:val="apple-converted-space"/>
    <w:basedOn w:val="DefaultParagraphFont"/>
    <w:rsid w:val="00974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6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17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6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1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8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08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9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1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7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9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2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25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6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8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4B0BC0-2258-8B4B-90FC-39D789C81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48</Words>
  <Characters>1167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Imtiaz</dc:creator>
  <cp:keywords/>
  <dc:description/>
  <cp:lastModifiedBy>Ahmad, Imtiaz</cp:lastModifiedBy>
  <cp:revision>21</cp:revision>
  <dcterms:created xsi:type="dcterms:W3CDTF">2021-12-04T12:27:00Z</dcterms:created>
  <dcterms:modified xsi:type="dcterms:W3CDTF">2022-08-10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nique User Id_1">
    <vt:lpwstr>4a5baf61-432e-3998-9050-78473cca719c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iological-control</vt:lpwstr>
  </property>
  <property fmtid="{D5CDD505-2E9C-101B-9397-08002B2CF9AE}" pid="10" name="Mendeley Recent Style Name 2_1">
    <vt:lpwstr>Biological Control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pest-science</vt:lpwstr>
  </property>
  <property fmtid="{D5CDD505-2E9C-101B-9397-08002B2CF9AE}" pid="18" name="Mendeley Recent Style Name 6_1">
    <vt:lpwstr>Journal of Pest Scienc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biology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